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C7241" w14:textId="07FFD510" w:rsidR="00E17C91" w:rsidRDefault="00E31627" w:rsidP="007042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2D1A">
        <w:rPr>
          <w:rFonts w:ascii="Times New Roman" w:hAnsi="Times New Roman" w:cs="Times New Roman"/>
          <w:b/>
          <w:bCs/>
          <w:sz w:val="24"/>
          <w:szCs w:val="24"/>
        </w:rPr>
        <w:t xml:space="preserve">upp. Table </w:t>
      </w:r>
      <w:r w:rsidR="002F629C" w:rsidRPr="006934A4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A37EF8" w:rsidRPr="006934A4">
        <w:rPr>
          <w:rFonts w:ascii="Times New Roman" w:hAnsi="Times New Roman" w:cs="Times New Roman"/>
          <w:b/>
          <w:bCs/>
          <w:sz w:val="24"/>
          <w:szCs w:val="24"/>
        </w:rPr>
        <w:t>ECEC movement behavior policies overview, 2010-2021.</w:t>
      </w:r>
    </w:p>
    <w:tbl>
      <w:tblPr>
        <w:tblStyle w:val="TableGrid2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4111"/>
      </w:tblGrid>
      <w:tr w:rsidR="00A91D3E" w:rsidRPr="00A91D3E" w14:paraId="78DE787A" w14:textId="77777777" w:rsidTr="00217174">
        <w:trPr>
          <w:trHeight w:val="498"/>
          <w:tblHeader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5192F6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523D00E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ub-category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09576586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urce</w:t>
            </w:r>
          </w:p>
        </w:tc>
      </w:tr>
      <w:tr w:rsidR="00A91D3E" w:rsidRPr="00A91D3E" w14:paraId="7C5327EC" w14:textId="77777777" w:rsidTr="00ED1BB1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0E65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ublication yea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27C57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2017-mid 202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8E76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3, 34, 36-45, 47-56, 97, 98)</w:t>
            </w:r>
          </w:p>
        </w:tc>
      </w:tr>
      <w:tr w:rsidR="00A91D3E" w:rsidRPr="00A91D3E" w14:paraId="1B743657" w14:textId="77777777" w:rsidTr="00217174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751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7348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2010-201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6408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57-62, 64-75, 77, 99, 100)</w:t>
            </w:r>
          </w:p>
        </w:tc>
      </w:tr>
      <w:tr w:rsidR="00A91D3E" w:rsidRPr="00A91D3E" w14:paraId="1507F8C8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555A4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olicy jurisdi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7467B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Nati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0491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9, 41, 43, 48, 50, 53, 54, 56, 58, 65, 66, 70, 77, 97, 99, 100)</w:t>
            </w:r>
          </w:p>
        </w:tc>
      </w:tr>
      <w:tr w:rsidR="00A91D3E" w:rsidRPr="00A91D3E" w14:paraId="49E292D8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DFDCC8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25D37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Subnati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BBA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3, 34, 36-38, 40, 42, 44, 45, 47, 51, 52, 55, 57, 59-62, 64, 67-69, 71-75, 98)</w:t>
            </w: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A91D3E" w:rsidRPr="00A91D3E" w14:paraId="2D5D40CE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284EC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Country of orig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61CCE7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99C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36, 37, 40, 41, 45, 49, 53, 54, 56-62, 64-69, 97, 100)</w:t>
            </w:r>
          </w:p>
        </w:tc>
      </w:tr>
      <w:tr w:rsidR="00A91D3E" w:rsidRPr="00A91D3E" w14:paraId="685E201F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E17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54BE9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Canad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4B9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3, 39, 42, 51, 52, 71-75)</w:t>
            </w:r>
          </w:p>
        </w:tc>
      </w:tr>
      <w:tr w:rsidR="00A91D3E" w:rsidRPr="00A91D3E" w14:paraId="2EAD9070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228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51342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Australi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3143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43, 44, 47)</w:t>
            </w:r>
          </w:p>
        </w:tc>
      </w:tr>
      <w:tr w:rsidR="00A91D3E" w:rsidRPr="00A91D3E" w14:paraId="5A9BD300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DBE6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122DDC6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U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B8E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8, 55, 99)</w:t>
            </w:r>
          </w:p>
        </w:tc>
      </w:tr>
      <w:tr w:rsidR="00A91D3E" w:rsidRPr="00A91D3E" w14:paraId="534505F9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8E7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38BDB3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Finlan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850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77)</w:t>
            </w:r>
          </w:p>
        </w:tc>
      </w:tr>
      <w:tr w:rsidR="00A91D3E" w:rsidRPr="00A91D3E" w14:paraId="214ADFAF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0B6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D9687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South Afri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E60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50)</w:t>
            </w:r>
          </w:p>
        </w:tc>
      </w:tr>
      <w:tr w:rsidR="00A91D3E" w:rsidRPr="00A91D3E" w14:paraId="75CA5A80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031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A6B793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Hong Ko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3F18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48)</w:t>
            </w:r>
          </w:p>
        </w:tc>
      </w:tr>
      <w:tr w:rsidR="00A91D3E" w:rsidRPr="00A91D3E" w14:paraId="49CB17AB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D81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B499E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New Zealan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4CD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)</w:t>
            </w:r>
          </w:p>
        </w:tc>
      </w:tr>
      <w:tr w:rsidR="00A91D3E" w:rsidRPr="00A91D3E" w14:paraId="5A8BBCEB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0F57D81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Document typ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6D9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Website/Online datab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BF6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3, 36-40, 42, 43, 45, 47-49, 51-60, 62, 64, 65, 67, 69-75, 77, 99)</w:t>
            </w:r>
          </w:p>
        </w:tc>
      </w:tr>
      <w:tr w:rsidR="00A91D3E" w:rsidRPr="00A91D3E" w14:paraId="26DFEACB" w14:textId="77777777" w:rsidTr="00ED1BB1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3DDB7B0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D5D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Journal articl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B30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41, 44, 50, 68, 97, 100)</w:t>
            </w:r>
          </w:p>
        </w:tc>
      </w:tr>
      <w:tr w:rsidR="00A91D3E" w:rsidRPr="00A91D3E" w14:paraId="2BF6A385" w14:textId="77777777" w:rsidTr="00ED1BB1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773F24E4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330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olicy briefs/legisl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FC5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61, 66, 98)</w:t>
            </w:r>
          </w:p>
        </w:tc>
      </w:tr>
      <w:tr w:rsidR="00A91D3E" w:rsidRPr="00A91D3E" w14:paraId="0144DA39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2FEC003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Age grouping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B16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0-5 yea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35B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3, 36, 37, 42-45, 47, 49-52, 55-57, 59-62, 64, 72-75, 97, 99)</w:t>
            </w:r>
          </w:p>
        </w:tc>
      </w:tr>
      <w:tr w:rsidR="00A91D3E" w:rsidRPr="00A91D3E" w14:paraId="349CB4D3" w14:textId="77777777" w:rsidTr="00ED1BB1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747D8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35B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0-5 years and &lt;18 yea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00C7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8, 40, 48, 53, 54, 58, 65-69, 71, 77)</w:t>
            </w:r>
          </w:p>
        </w:tc>
      </w:tr>
      <w:tr w:rsidR="00A91D3E" w:rsidRPr="00A91D3E" w14:paraId="63A2FB21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7AD1D70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olicy se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C8E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Healt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7FD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3, 34, 36, 38-41, 43-45, 47-50, 54, 56-62, 64-70, 72-74, 77, 97, 99, 100)</w:t>
            </w:r>
          </w:p>
        </w:tc>
      </w:tr>
      <w:tr w:rsidR="00A91D3E" w:rsidRPr="00A91D3E" w14:paraId="7E25D900" w14:textId="77777777" w:rsidTr="00ED1BB1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7E890384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58D9A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Educ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A3FCC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3, 34, 37, 39, 41, 42, 44, 45, 47-54, 57, 59-61, 65, 69-75, 77, 98, 99)</w:t>
            </w:r>
          </w:p>
        </w:tc>
      </w:tr>
      <w:tr w:rsidR="00A91D3E" w:rsidRPr="00A91D3E" w14:paraId="60C17794" w14:textId="77777777" w:rsidTr="00ED1BB1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D02CC5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66CCE6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Sport &amp; recre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CF677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9, 41, 44, 48, 50, 52, 55, 70, 73, 74)</w:t>
            </w:r>
          </w:p>
        </w:tc>
      </w:tr>
      <w:tr w:rsidR="00A91D3E" w:rsidRPr="00A91D3E" w14:paraId="1AD4A1C6" w14:textId="77777777" w:rsidTr="00ED1BB1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791554C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63868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Environm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2DCB13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36, 39, 41, 55, 64)</w:t>
            </w:r>
          </w:p>
        </w:tc>
      </w:tr>
      <w:tr w:rsidR="00A91D3E" w:rsidRPr="00A91D3E" w14:paraId="0103E06C" w14:textId="77777777" w:rsidTr="00ED1BB1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6A4EE4C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AC44F7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Rural &amp; urban plann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DEB64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9, 41, 55, 67)</w:t>
            </w:r>
          </w:p>
        </w:tc>
      </w:tr>
      <w:tr w:rsidR="00A91D3E" w:rsidRPr="00A91D3E" w14:paraId="23A214D8" w14:textId="77777777" w:rsidTr="00ED1BB1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CC530C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EE10B4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Researc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037B67" w14:textId="07E5537D" w:rsidR="00A91D3E" w:rsidRPr="00A91D3E" w:rsidRDefault="00A971A4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71A4"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(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 xml:space="preserve">24, </w:t>
            </w:r>
            <w:r w:rsidRPr="00A971A4"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4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1</w:t>
            </w:r>
            <w:r w:rsidRPr="00A971A4"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, 4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4</w:t>
            </w:r>
            <w:r w:rsidRPr="00A971A4"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, 4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7</w:t>
            </w:r>
            <w:r w:rsidRPr="00A971A4"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 xml:space="preserve">, 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60</w:t>
            </w:r>
            <w:r w:rsidRPr="00A971A4"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, 6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3</w:t>
            </w:r>
            <w:r w:rsidRPr="00A971A4"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, 6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4</w:t>
            </w:r>
            <w:r w:rsidRPr="00A971A4"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, 6</w:t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6</w:t>
            </w:r>
            <w:r w:rsidRPr="00A971A4">
              <w:rPr>
                <w:rFonts w:asciiTheme="minorHAnsi" w:hAnsiTheme="minorHAnsi" w:cstheme="minorHAnsi"/>
                <w:noProof/>
                <w:sz w:val="20"/>
                <w:szCs w:val="20"/>
                <w:lang w:val="en-AU"/>
              </w:rPr>
              <w:t>)</w:t>
            </w:r>
          </w:p>
        </w:tc>
      </w:tr>
      <w:tr w:rsidR="00A91D3E" w:rsidRPr="00A91D3E" w14:paraId="5E09A5F4" w14:textId="77777777" w:rsidTr="00ED1BB1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1C066C5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776FE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Transpor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0D5F31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9, 41, 70)</w:t>
            </w:r>
          </w:p>
        </w:tc>
      </w:tr>
      <w:tr w:rsidR="00A91D3E" w:rsidRPr="00A91D3E" w14:paraId="0149E045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3330629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olicy foc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436311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Upstrea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3C7B0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37, 39, 41, 44, 50-53, 55, 61, 66, 68, 70, 97, 98)</w:t>
            </w:r>
          </w:p>
        </w:tc>
      </w:tr>
      <w:tr w:rsidR="00A91D3E" w:rsidRPr="00A91D3E" w14:paraId="462D0B57" w14:textId="77777777" w:rsidTr="00217174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0A2D672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DBCDF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Downstrea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7A416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3, 36, 38, 40, 42, 43, 45, 47-49, 53, 54, 56-60, 62, 64, 65, 67, 69, 71-75, 77, 99, 100)</w:t>
            </w:r>
          </w:p>
        </w:tc>
      </w:tr>
      <w:tr w:rsidR="00A91D3E" w:rsidRPr="00A91D3E" w14:paraId="3C775376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4918D9C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olicy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67FFF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Legisla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D44C14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3, 37, 42, 49, 51, 53, 67, 71, 72, 75, 77, 97, 98)</w:t>
            </w:r>
          </w:p>
        </w:tc>
      </w:tr>
      <w:tr w:rsidR="00A91D3E" w:rsidRPr="00A91D3E" w14:paraId="26BF0A23" w14:textId="77777777" w:rsidTr="00217174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48C9B88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DB9B52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Not legisla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67F216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4, 36, 38-41, 43-45, 47, 48, 50, 52, 54-62, 64-66, 68-70, 73-75, 99, 100)</w:t>
            </w:r>
          </w:p>
        </w:tc>
      </w:tr>
      <w:tr w:rsidR="00A91D3E" w:rsidRPr="00A91D3E" w14:paraId="120838C0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F4B9E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olicy cycle stage</w:t>
            </w:r>
          </w:p>
          <w:p w14:paraId="0C8BCC6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A2E235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70EFE8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5482C4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D8984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Agenda sett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C57DEB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41, 68, 70)</w:t>
            </w:r>
          </w:p>
        </w:tc>
      </w:tr>
      <w:tr w:rsidR="00A91D3E" w:rsidRPr="00A91D3E" w14:paraId="54FB5805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75D38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418BB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Formul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9A7807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9, 44, 60, 61, 100)</w:t>
            </w:r>
          </w:p>
        </w:tc>
      </w:tr>
      <w:tr w:rsidR="00A91D3E" w:rsidRPr="00A91D3E" w14:paraId="1D112DC8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6C897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E359C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Implement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3F8DBB3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3, 36-38, 40, 42, 45, 48, 49, 51, 52, 56-58, 60, 62, 64, 66, 67, 69, 72, 74, 77, 98, 99)</w:t>
            </w:r>
          </w:p>
        </w:tc>
      </w:tr>
      <w:tr w:rsidR="00A91D3E" w:rsidRPr="00A91D3E" w14:paraId="271E5792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161DA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7BB0B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Evalu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37F0D1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50, 97)</w:t>
            </w:r>
          </w:p>
        </w:tc>
      </w:tr>
      <w:tr w:rsidR="00A91D3E" w:rsidRPr="00A91D3E" w14:paraId="0E59F90E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12471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3F23E4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Maintenan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B509B1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43, 47, 53-55, 65, 73, 75)</w:t>
            </w:r>
          </w:p>
        </w:tc>
      </w:tr>
      <w:tr w:rsidR="00A91D3E" w:rsidRPr="00A91D3E" w14:paraId="77ADE636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B436C6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olicy them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A6159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Address rising obesity, increased sedentary behaviors, decreased physical activ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697C6A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6, 47, 50, 56, 58, 61, 64, 68, 69, 72, 100)</w:t>
            </w:r>
          </w:p>
        </w:tc>
      </w:tr>
      <w:tr w:rsidR="00A91D3E" w:rsidRPr="00A91D3E" w14:paraId="326A232F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65A01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BCC4D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Standardize and clarify movement behaviors while attending ECE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2D938F1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7, 40, 43-45, 49, 51, 53, 62, 65-67, 71, 75, 77, 97, 98, 100)</w:t>
            </w:r>
          </w:p>
        </w:tc>
      </w:tr>
      <w:tr w:rsidR="00A91D3E" w:rsidRPr="00A91D3E" w14:paraId="46DFFFC8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D48D4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3DAAE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Help children reach their full potential through optimal health and developm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D210E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3, 34, 41, 42, 50, 52, 54, 55, 57, 74, 77)</w:t>
            </w:r>
          </w:p>
        </w:tc>
      </w:tr>
      <w:tr w:rsidR="00A91D3E" w:rsidRPr="00A91D3E" w14:paraId="72CF2455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647187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6401A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Address overall health inequities and reduce risk of short- and long-term chronic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A0A463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3, 34, 38, 39, 41, 48, 50, 52, 60, 64, 74, 99)</w:t>
            </w:r>
          </w:p>
        </w:tc>
      </w:tr>
      <w:tr w:rsidR="00A91D3E" w:rsidRPr="00A91D3E" w14:paraId="6D3E08AE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B1BDD4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CC25B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Build capacity to support healthy movement behaviors and community environments for physical activ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CEA93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40, 53-55, 57, 58, 64, 68, 70, 71, 73, 77, 99)</w:t>
            </w:r>
          </w:p>
        </w:tc>
      </w:tr>
      <w:tr w:rsidR="00A91D3E" w:rsidRPr="00A91D3E" w14:paraId="05FB9613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DFDE6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olicy stakehol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64753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Government departmen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AF2217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3, 34, 36, 37, 39-41, 43-45, 47-54, 56, 57, 59, 60, 62, 66, 67, 69-75, 77, 97-100)</w:t>
            </w:r>
          </w:p>
        </w:tc>
      </w:tr>
      <w:tr w:rsidR="00A91D3E" w:rsidRPr="00A91D3E" w14:paraId="74995CC4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B90C54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1AB98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Non-government organizatio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14D1131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6, 37, 39, 41, 43-45, 47-50, 52, 54-60, 64, 65, 67, 69-71, 73, 74, 77)</w:t>
            </w:r>
          </w:p>
        </w:tc>
      </w:tr>
      <w:tr w:rsidR="00A91D3E" w:rsidRPr="00A91D3E" w14:paraId="55AFF041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88AE7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9A9873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Working/reference gro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D73F9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7, 39, 41, 43-45, 47, 48, 50, 54, 57, 58, 60, 64, 67, 70, 77, 99)</w:t>
            </w:r>
          </w:p>
        </w:tc>
      </w:tr>
      <w:tr w:rsidR="00A91D3E" w:rsidRPr="00A91D3E" w14:paraId="075FF8C7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0CA6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8099C6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University/academ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897ECB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36, 37, 39, 41, 43-45, 47-50, 54, 55, 57-61, 65-68, 77, 97, 99, 100)</w:t>
            </w:r>
          </w:p>
        </w:tc>
      </w:tr>
      <w:tr w:rsidR="00A91D3E" w:rsidRPr="00A91D3E" w14:paraId="0F10ADED" w14:textId="77777777" w:rsidTr="00217174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D79FCC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19FCB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User end-group (ECEC staff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E02089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37, 39, 41-45, 47-50, 54, 55, 57, 58, 60, 65, 67-69, 71, 73-75, 77, 97, 100)</w:t>
            </w:r>
          </w:p>
        </w:tc>
      </w:tr>
      <w:tr w:rsidR="00A91D3E" w:rsidRPr="00A91D3E" w14:paraId="6277267D" w14:textId="77777777" w:rsidTr="00217174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ED167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Main stakeholder guiding valu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84BEDB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Life course perspective of the health and well-being of young childr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E9AC4A8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7, 40, 43, 45, 48, 50, 56, 57, 61, 66, 67, 97, 99)</w:t>
            </w:r>
          </w:p>
        </w:tc>
      </w:tr>
      <w:tr w:rsidR="00A91D3E" w:rsidRPr="00A91D3E" w14:paraId="24D64364" w14:textId="77777777" w:rsidTr="00ED1B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0C71D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78E6B4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Rights of children to learn, grow and develop in safe and healthy environmen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3762C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8, 47, 48, 50, 53-55, 59, 60, 77)</w:t>
            </w:r>
          </w:p>
        </w:tc>
      </w:tr>
      <w:tr w:rsidR="00A91D3E" w:rsidRPr="00A91D3E" w14:paraId="0A85C9AA" w14:textId="77777777" w:rsidTr="00ED1B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E422E7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1BCE03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Integration of families, educators and communities to support healthy habi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BB179E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6, 43, 47, 49, 56-58, 60, 64, 67, 69)</w:t>
            </w:r>
          </w:p>
        </w:tc>
      </w:tr>
      <w:tr w:rsidR="00A91D3E" w:rsidRPr="00A91D3E" w14:paraId="35B49C78" w14:textId="77777777" w:rsidTr="00ED1BB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963A4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458BA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hysical activity in ECEC through best practice polic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0A8C4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41, 44, 58, 59, 62, 65, 68, 70, 100)</w:t>
            </w:r>
          </w:p>
        </w:tc>
      </w:tr>
      <w:tr w:rsidR="00A91D3E" w:rsidRPr="00A91D3E" w14:paraId="5652F70B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E37A2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olitical wil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D27D8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F2700B5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4, 37, 39-41, 43, 44, 47, 52, 55, 56, 61, 64-66, 70, 73, 77)</w:t>
            </w:r>
          </w:p>
        </w:tc>
      </w:tr>
      <w:tr w:rsidR="00A91D3E" w:rsidRPr="00A91D3E" w14:paraId="5A21A13F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DC524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4DACE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Not pres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F034A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3, 36, 38, 42, 43, 45, 48-51, 53, 54, 57-60, 62, 67-69, 71, 72, 74, 75, 97, 99, 100)</w:t>
            </w:r>
          </w:p>
        </w:tc>
      </w:tr>
      <w:tr w:rsidR="00A91D3E" w:rsidRPr="00A91D3E" w14:paraId="2C53780B" w14:textId="77777777" w:rsidTr="00217174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33C3E7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Implementation suppor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EF62D6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Resource/practice guide; train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AF977D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3, 36-38, 40-45, 47-51, 54-60, 62, 64-69, 71-75, 77, 97, 99)</w:t>
            </w:r>
          </w:p>
        </w:tc>
      </w:tr>
      <w:tr w:rsidR="00A91D3E" w:rsidRPr="00A91D3E" w14:paraId="3BF43153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310B7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91F3C2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Dedicated websi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F4101F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12, 36-40, 43, 44, 47-50, 54-56, 58, 60, 64, 68, 69, 71, 73-75, 77, 99, 100)</w:t>
            </w:r>
          </w:p>
        </w:tc>
      </w:tr>
      <w:tr w:rsidR="00A91D3E" w:rsidRPr="00A91D3E" w14:paraId="6137B7A6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150E87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DB0E90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Implementation tool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ACA62A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3, 36, 38-40, 42, 44, 45, 47, 48, 50, 52, 55-58, 60, 64, 66, 67, 69, 71, 73, 75, 77, 99)</w:t>
            </w:r>
          </w:p>
        </w:tc>
      </w:tr>
      <w:tr w:rsidR="00A91D3E" w:rsidRPr="00A91D3E" w14:paraId="32D81DEF" w14:textId="77777777" w:rsidTr="00ED1BB1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D355F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53DBA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sz w:val="20"/>
                <w:szCs w:val="20"/>
              </w:rPr>
              <w:t>Self-evaluation tool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DD599" w14:textId="77777777" w:rsidR="00A91D3E" w:rsidRPr="00A91D3E" w:rsidRDefault="00A91D3E" w:rsidP="00A91D3E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A91D3E">
              <w:rPr>
                <w:rFonts w:asciiTheme="minorHAnsi" w:hAnsiTheme="minorHAnsi" w:cstheme="minorHAnsi"/>
                <w:noProof/>
                <w:sz w:val="20"/>
                <w:szCs w:val="20"/>
              </w:rPr>
              <w:t>(36, 38, 40, 44, 47, 48, 55-58, 62, 64, 67, 69)</w:t>
            </w:r>
          </w:p>
        </w:tc>
      </w:tr>
    </w:tbl>
    <w:p w14:paraId="7C9D7B2F" w14:textId="77777777" w:rsidR="00A91D3E" w:rsidRPr="00A91D3E" w:rsidRDefault="00A91D3E" w:rsidP="00704255">
      <w:pPr>
        <w:spacing w:line="480" w:lineRule="auto"/>
        <w:rPr>
          <w:rFonts w:cstheme="minorHAnsi"/>
          <w:b/>
          <w:bCs/>
          <w:sz w:val="20"/>
          <w:szCs w:val="20"/>
        </w:rPr>
      </w:pPr>
    </w:p>
    <w:p w14:paraId="6FA8F364" w14:textId="0B4F9A5A" w:rsidR="00A91D3E" w:rsidRDefault="00A91D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7E12792" w14:textId="77777777" w:rsidR="00A91D3E" w:rsidRDefault="00A91D3E" w:rsidP="007042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4111"/>
      </w:tblGrid>
      <w:tr w:rsidR="00E17C91" w:rsidRPr="00034BC4" w14:paraId="61AC06E3" w14:textId="77777777" w:rsidTr="00445BB7">
        <w:trPr>
          <w:trHeight w:val="498"/>
          <w:tblHeader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F696D47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0" w:name="_Hlk127274615"/>
            <w:r w:rsidRPr="00034B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2A9205A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ub-category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3EEE93E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urce</w:t>
            </w:r>
          </w:p>
        </w:tc>
      </w:tr>
      <w:tr w:rsidR="00E17C91" w:rsidRPr="00034BC4" w14:paraId="3D3E7B01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11EBD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ublication yea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4FE3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2017-mid 202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88D3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2, 33, 35-44, 46-55, 96, 97)</w:t>
            </w:r>
          </w:p>
        </w:tc>
      </w:tr>
      <w:tr w:rsidR="00E17C91" w:rsidRPr="00034BC4" w14:paraId="79B26CE2" w14:textId="77777777" w:rsidTr="0070425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B127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5EC33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2010-201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341DB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56-61, 63-74, 76, 98, 99)</w:t>
            </w:r>
          </w:p>
        </w:tc>
      </w:tr>
      <w:tr w:rsidR="00E17C91" w:rsidRPr="00034BC4" w14:paraId="169B32F9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0823E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olicy jurisdi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55E387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Nati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9BF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8, 40, 42, 47, 49, 52, 53, 55, 57, 64, 65, 69, 76, 96, 98, 99)</w:t>
            </w:r>
          </w:p>
        </w:tc>
      </w:tr>
      <w:tr w:rsidR="00E17C91" w:rsidRPr="00034BC4" w14:paraId="53A39E1D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FF29C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F3E29D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Subnational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508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 xml:space="preserve">(32, 33, 35-37, 39, 41, 43, 44, 46, 50, 51, 54, 56, 58-61, 63, 66-68, 70-74, 97) </w:t>
            </w:r>
          </w:p>
        </w:tc>
      </w:tr>
      <w:tr w:rsidR="00E17C91" w:rsidRPr="00034BC4" w14:paraId="3179DC72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F5B299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Country of orig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D17F4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D5FB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35, 36, 39, 40, 44, 48, 52, 53, 55-61, 63-68, 96, 99)</w:t>
            </w:r>
          </w:p>
        </w:tc>
      </w:tr>
      <w:tr w:rsidR="00E17C91" w:rsidRPr="00034BC4" w14:paraId="2589B85E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C839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AFFF2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Canad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9FA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2, 38, 41, 50, 51, 70-74)</w:t>
            </w:r>
          </w:p>
        </w:tc>
      </w:tr>
      <w:tr w:rsidR="00E17C91" w:rsidRPr="00034BC4" w14:paraId="4B6FA645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C60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2449F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Australi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9A5C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42, 43, 46)</w:t>
            </w:r>
          </w:p>
        </w:tc>
      </w:tr>
      <w:tr w:rsidR="00E17C91" w:rsidRPr="00034BC4" w14:paraId="0DFA182A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7FA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101AA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U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9BF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7, 54, 98)</w:t>
            </w:r>
          </w:p>
        </w:tc>
      </w:tr>
      <w:tr w:rsidR="00E17C91" w:rsidRPr="00034BC4" w14:paraId="20D2EFAC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ABCB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346ED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Finlan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6E7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76)</w:t>
            </w:r>
          </w:p>
        </w:tc>
      </w:tr>
      <w:tr w:rsidR="00E17C91" w:rsidRPr="00034BC4" w14:paraId="40B39021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4E4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6608B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South Afri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0A0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49)</w:t>
            </w:r>
          </w:p>
        </w:tc>
      </w:tr>
      <w:tr w:rsidR="00E17C91" w:rsidRPr="00034BC4" w14:paraId="57C66792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220C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FFFAF4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Hong Ko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3F4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47)</w:t>
            </w:r>
          </w:p>
        </w:tc>
      </w:tr>
      <w:tr w:rsidR="00E17C91" w:rsidRPr="00034BC4" w14:paraId="0A21025D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267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50F96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New Zealan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B6D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)</w:t>
            </w:r>
          </w:p>
        </w:tc>
      </w:tr>
      <w:tr w:rsidR="00E17C91" w:rsidRPr="00034BC4" w14:paraId="17EDA510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2F64512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Document typ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F9F7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Website/Online datab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3B3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2, 35-39, 41, 42, 44, 46-48, 50-59, 61, 63, 64, 66, 68-74, 76, 98)</w:t>
            </w:r>
          </w:p>
        </w:tc>
      </w:tr>
      <w:tr w:rsidR="00E17C91" w:rsidRPr="00034BC4" w14:paraId="1288135D" w14:textId="77777777" w:rsidTr="00445BB7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12E21D9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293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Journal articl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FAC4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40, 43, 49, 67, 96, 99)</w:t>
            </w:r>
          </w:p>
        </w:tc>
      </w:tr>
      <w:tr w:rsidR="00E17C91" w:rsidRPr="00034BC4" w14:paraId="4C7421A3" w14:textId="77777777" w:rsidTr="00445BB7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095B885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416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olicy briefs/legisl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D153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60, 65, 97)</w:t>
            </w:r>
          </w:p>
        </w:tc>
      </w:tr>
      <w:tr w:rsidR="00E17C91" w:rsidRPr="00034BC4" w14:paraId="1B05A1E7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1E3B44CE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Age grouping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5D76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0-5 yea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74C6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2, 35, 36, 41-44, 46, 48-51, 54-56, 58-61, 63, 71-74, 96, 98)</w:t>
            </w:r>
          </w:p>
        </w:tc>
      </w:tr>
      <w:tr w:rsidR="00E17C91" w:rsidRPr="00034BC4" w14:paraId="5269D5C9" w14:textId="77777777" w:rsidTr="00445BB7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20E9D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DB09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0-5 years and &lt;18 yea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8F29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7, 39, 47, 52, 53, 57, 64-68, 70, 76)</w:t>
            </w:r>
          </w:p>
        </w:tc>
      </w:tr>
      <w:tr w:rsidR="00E17C91" w:rsidRPr="00034BC4" w14:paraId="163B808D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413B5B3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olicy sect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DC4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Healt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F8A3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2, 33, 35, 37-40, 42-44, 46-49, 53, 55-61, 63-69, 71-73, 76, 96, 98, 99)</w:t>
            </w:r>
          </w:p>
        </w:tc>
      </w:tr>
      <w:tr w:rsidR="00E17C91" w:rsidRPr="00034BC4" w14:paraId="7C3C3979" w14:textId="77777777" w:rsidTr="00445BB7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03BF541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0A29BB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Educ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6EFE54B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2, 33, 36, 38, 40, 41, 43, 44, 46-53, 56, 58-60, 64, 68-74, 76, 97, 98)</w:t>
            </w:r>
          </w:p>
        </w:tc>
      </w:tr>
      <w:tr w:rsidR="00E17C91" w:rsidRPr="00034BC4" w14:paraId="4E0E5F98" w14:textId="77777777" w:rsidTr="00445BB7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D75BEE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28BB8C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Sport &amp; recre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AAF9C5C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8, 40, 43, 47, 49, 51, 54, 69, 72, 73)</w:t>
            </w:r>
          </w:p>
        </w:tc>
      </w:tr>
      <w:tr w:rsidR="00E17C91" w:rsidRPr="00034BC4" w14:paraId="12BE5FD7" w14:textId="77777777" w:rsidTr="00445BB7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187632D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886BA6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Environm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966C1C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35, 38, 40, 54, 63)</w:t>
            </w:r>
          </w:p>
        </w:tc>
      </w:tr>
      <w:tr w:rsidR="00781BF8" w:rsidRPr="00034BC4" w14:paraId="27FC8BFD" w14:textId="77777777" w:rsidTr="00445BB7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476D8AA5" w14:textId="77777777" w:rsidR="00781BF8" w:rsidRPr="00034BC4" w:rsidRDefault="00781BF8" w:rsidP="00781BF8">
            <w:pPr>
              <w:spacing w:before="120" w:after="2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6CB927" w14:textId="27274598" w:rsidR="00781BF8" w:rsidRPr="00034BC4" w:rsidRDefault="00781BF8" w:rsidP="00781BF8">
            <w:pPr>
              <w:spacing w:before="120" w:after="240"/>
              <w:rPr>
                <w:rFonts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Research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607E581" w14:textId="4999F1AA" w:rsidR="00781BF8" w:rsidRPr="00034BC4" w:rsidRDefault="00781BF8" w:rsidP="00781BF8">
            <w:pPr>
              <w:spacing w:before="120" w:after="240"/>
              <w:rPr>
                <w:rFonts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2106EF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 xml:space="preserve">, 43, 46, 59, </w:t>
            </w:r>
            <w:r w:rsidR="002106EF">
              <w:rPr>
                <w:rFonts w:asciiTheme="minorHAnsi" w:hAnsiTheme="minorHAnsi" w:cstheme="minorHAnsi"/>
                <w:sz w:val="20"/>
                <w:szCs w:val="20"/>
              </w:rPr>
              <w:t xml:space="preserve">62, </w:t>
            </w:r>
            <w:r w:rsidR="00D2458A">
              <w:rPr>
                <w:rFonts w:asciiTheme="minorHAnsi" w:hAnsiTheme="minorHAnsi" w:cstheme="minorHAnsi"/>
                <w:sz w:val="20"/>
                <w:szCs w:val="20"/>
              </w:rPr>
              <w:t xml:space="preserve">63, </w:t>
            </w: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65)</w:t>
            </w:r>
          </w:p>
        </w:tc>
      </w:tr>
      <w:tr w:rsidR="00E17C91" w:rsidRPr="00034BC4" w14:paraId="0251D57E" w14:textId="77777777" w:rsidTr="00445BB7">
        <w:trPr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</w:tcPr>
          <w:p w14:paraId="2C6F83A3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19D776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Rural &amp; urban plann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36B9C23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8, 40, 54, 66)</w:t>
            </w:r>
          </w:p>
        </w:tc>
      </w:tr>
      <w:tr w:rsidR="00E17C91" w:rsidRPr="00034BC4" w14:paraId="0861F93E" w14:textId="77777777" w:rsidTr="00445BB7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6544191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84AE2E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Transpor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1ACE1C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8, 40, 69)</w:t>
            </w:r>
          </w:p>
        </w:tc>
      </w:tr>
      <w:tr w:rsidR="00E17C91" w:rsidRPr="00034BC4" w14:paraId="6A0663F6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31A38249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olicy foc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C9FE4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Upstrea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82D399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36, 38, 40, 43, 49-52, 54, 60, 65, 67, 69, 96, 97)</w:t>
            </w:r>
          </w:p>
        </w:tc>
      </w:tr>
      <w:tr w:rsidR="00E17C91" w:rsidRPr="00034BC4" w14:paraId="2D5368B8" w14:textId="77777777" w:rsidTr="00704255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1235D0F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9EBCEB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Downstrea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C262C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2, 35, 37, 39, 41, 42, 44, 46-48, 52, 53, 55-59, 61, 63, 64, 66, 68, 70-74, 76, 98, 99)</w:t>
            </w:r>
          </w:p>
        </w:tc>
      </w:tr>
      <w:tr w:rsidR="00E17C91" w:rsidRPr="00034BC4" w14:paraId="0D08FED1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</w:tcPr>
          <w:p w14:paraId="73E5362E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olicy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5C6CA9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Legisla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C1633D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2, 36, 41, 48, 50, 52, 66, 70, 71, 74, 76, 96, 97)</w:t>
            </w:r>
          </w:p>
        </w:tc>
      </w:tr>
      <w:tr w:rsidR="00E17C91" w:rsidRPr="00034BC4" w14:paraId="63858909" w14:textId="77777777" w:rsidTr="00704255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2D2461BB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C6198C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Not legislate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CF0F2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3, 35, 37-40, 42-44, 46, 47, 49, 51, 53-61, 63-65, 67-69, 72-74, 98, 99)</w:t>
            </w:r>
          </w:p>
        </w:tc>
      </w:tr>
      <w:tr w:rsidR="00E17C91" w:rsidRPr="00034BC4" w14:paraId="0AC8CE07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E702C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olicy cycle stage</w:t>
            </w:r>
          </w:p>
          <w:p w14:paraId="7D61497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4CC356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3EE7104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D7277D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6BBD89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Agenda sett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52E93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40, 67, 69)</w:t>
            </w:r>
          </w:p>
        </w:tc>
      </w:tr>
      <w:tr w:rsidR="00E17C91" w:rsidRPr="00034BC4" w14:paraId="48E6C727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94921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B69636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Formul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AD857D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8, 43, 59, 60, 99)</w:t>
            </w:r>
          </w:p>
        </w:tc>
      </w:tr>
      <w:tr w:rsidR="00E17C91" w:rsidRPr="00034BC4" w14:paraId="34BCE6D1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30C97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B6EC7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Implement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49BB6B4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2, 35-37, 39, 41, 44, 47, 48, 50, 51, 55-57, 59, 61, 63, 65, 66, 68, 71, 73, 76, 97, 98)</w:t>
            </w:r>
          </w:p>
        </w:tc>
      </w:tr>
      <w:tr w:rsidR="00E17C91" w:rsidRPr="00034BC4" w14:paraId="672F0CA6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FA81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100464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Evaluat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7857D9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49, 96)</w:t>
            </w:r>
          </w:p>
        </w:tc>
      </w:tr>
      <w:tr w:rsidR="00E17C91" w:rsidRPr="00034BC4" w14:paraId="531B5400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05288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EF9B6E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Maintenanc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2A9823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42, 46, 52-54, 64, 72, 74)</w:t>
            </w:r>
          </w:p>
        </w:tc>
      </w:tr>
      <w:tr w:rsidR="00E17C91" w:rsidRPr="00034BC4" w14:paraId="50B0E7C0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72634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olicy them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58A95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Address rising obesity, increased sedentary behaviors, decreased physical activ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6527B3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5, 46, 49, 55, 57, 60, 63, 67, 68, 71, 99)</w:t>
            </w:r>
          </w:p>
        </w:tc>
      </w:tr>
      <w:tr w:rsidR="00E17C91" w:rsidRPr="00034BC4" w14:paraId="62CD8771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B795FB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0180DE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Standardize and clarify movement behaviors while attending ECE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FB9B7D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6, 39, 42-44, 48, 50, 52, 61, 64-66, 70, 74, 76, 96, 97, 99)</w:t>
            </w:r>
          </w:p>
        </w:tc>
      </w:tr>
      <w:tr w:rsidR="00E17C91" w:rsidRPr="00034BC4" w14:paraId="5032BF8D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D1F4F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AE4A77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Help children reach their full potential through optimal health and developm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6BA8AD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2, 33, 40, 41, 49, 51, 53, 54, 56, 73, 76)</w:t>
            </w:r>
          </w:p>
        </w:tc>
      </w:tr>
      <w:tr w:rsidR="00E17C91" w:rsidRPr="00034BC4" w14:paraId="7E0DEBFF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B61BC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11372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Address overall health inequities and reduce risk of short- and long-term chronic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97D7C1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2, 33, 37, 38, 40, 47, 49, 51, 59, 63, 73, 98)</w:t>
            </w:r>
          </w:p>
        </w:tc>
      </w:tr>
      <w:tr w:rsidR="00E17C91" w:rsidRPr="00034BC4" w14:paraId="18175058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238294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556C2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Build capacity to support healthy movement behaviors and community environments for physical activit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235F9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39, 52-54, 56, 57, 63, 67, 69, 70, 72, 76, 98)</w:t>
            </w:r>
          </w:p>
        </w:tc>
      </w:tr>
      <w:tr w:rsidR="00E17C91" w:rsidRPr="00034BC4" w14:paraId="60049B6D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71F8D7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olicy stakehol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6424C7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Government departmen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8E3A38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2, 33, 35, 36, 38-40, 42-44, 46-53, 55, 56, 58, 59, 61, 65, 66, 68-74, 76, 96-99)</w:t>
            </w:r>
          </w:p>
        </w:tc>
      </w:tr>
      <w:tr w:rsidR="00E17C91" w:rsidRPr="00034BC4" w14:paraId="49D1F638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CB7F56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E0DEC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Non-government organization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D0798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5, 36, 38, 40, 42-44, 46-49, 51, 53-59, 63, 64, 66, 68-70, 72, 73, 76)</w:t>
            </w:r>
          </w:p>
        </w:tc>
      </w:tr>
      <w:tr w:rsidR="00E17C91" w:rsidRPr="00034BC4" w14:paraId="6A6237AB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DFB09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85659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Working/reference grou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E96630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6, 38, 40, 42-44, 46, 47, 49, 53, 56, 57, 59, 63, 66, 69, 76, 98)</w:t>
            </w:r>
          </w:p>
        </w:tc>
      </w:tr>
      <w:tr w:rsidR="00E17C91" w:rsidRPr="00034BC4" w14:paraId="1AA23959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FE8E6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AB271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University/academic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506A2D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35, 36, 38, 40, 42-44, 46-49, 53, 54, 56-60, 64-67, 76, 96, 98, 99)</w:t>
            </w:r>
          </w:p>
        </w:tc>
      </w:tr>
      <w:tr w:rsidR="00E17C91" w:rsidRPr="00034BC4" w14:paraId="6AB95970" w14:textId="77777777" w:rsidTr="00704255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7ECEFE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D7C0F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User end-group (ECEC staff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B1188C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36, 38, 40-44, 46-49, 53, 54, 56, 57, 59, 64, 66-68, 70, 72-74, 76, 96, 99)</w:t>
            </w:r>
          </w:p>
        </w:tc>
      </w:tr>
      <w:tr w:rsidR="00E17C91" w:rsidRPr="00034BC4" w14:paraId="70F19CC6" w14:textId="77777777" w:rsidTr="00704255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A9166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Main stakeholder guiding valu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CD126E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Life course perspective of the health and well-being of young childr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48FBD3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6, 39, 42, 44, 47, 49, 55, 56, 60, 65, 66, 96, 98)</w:t>
            </w:r>
          </w:p>
        </w:tc>
      </w:tr>
      <w:tr w:rsidR="00E17C91" w:rsidRPr="00034BC4" w14:paraId="492FE853" w14:textId="77777777" w:rsidTr="00445BB7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1850F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E5EE84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Rights of children to learn, grow and develop in safe and healthy environmen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FC03EF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7, 46, 47, 49, 52-54, 58, 59, 76)</w:t>
            </w:r>
          </w:p>
        </w:tc>
      </w:tr>
      <w:tr w:rsidR="00E17C91" w:rsidRPr="00034BC4" w14:paraId="70FB3B17" w14:textId="77777777" w:rsidTr="00445BB7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F0A5C6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146CCE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Integration of families, educators and communities to support healthy habi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9EE67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5, 42, 46, 48, 55-57, 59, 63, 66, 68)</w:t>
            </w:r>
          </w:p>
        </w:tc>
      </w:tr>
      <w:tr w:rsidR="00E17C91" w:rsidRPr="00034BC4" w14:paraId="7F2D26B3" w14:textId="77777777" w:rsidTr="00445BB7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16CA7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62A48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hysical activity in ECEC through best practice polic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D4EB2C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40, 43, 57, 58, 61, 64, 67, 69, 99)</w:t>
            </w:r>
          </w:p>
        </w:tc>
      </w:tr>
      <w:tr w:rsidR="00E17C91" w:rsidRPr="00034BC4" w14:paraId="4869E72E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329A0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olitical wil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4C329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Pres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83DDD9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3, 36, 38-40, 42, 43, 46, 51, 54, 55, 60, 63-65, 69, 72, 76)</w:t>
            </w:r>
          </w:p>
        </w:tc>
      </w:tr>
      <w:tr w:rsidR="00E17C91" w:rsidRPr="00034BC4" w14:paraId="006ECA11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D6B1F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754969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Not presen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8E195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2, 35, 37, 41, 42, 44, 47-50, 52, 53, 56-59, 61, 66-68, 70, 71, 73, 74, 96, 98, 99)</w:t>
            </w:r>
          </w:p>
        </w:tc>
      </w:tr>
      <w:tr w:rsidR="00E17C91" w:rsidRPr="00034BC4" w14:paraId="12F37C83" w14:textId="77777777" w:rsidTr="00704255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4AAF24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Implementation support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2DBE1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Resource/practice guide; trainin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E143D1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2, 35-37, 39-44, 46-50, 53-59, 61, 63-68, 70-74, 76, 96, 98)</w:t>
            </w:r>
          </w:p>
        </w:tc>
      </w:tr>
      <w:tr w:rsidR="00E17C91" w:rsidRPr="00034BC4" w14:paraId="03C8AD85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FC65AD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D562E4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Dedicated websit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3FC080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12, 35-39, 42, 43, 46-49, 53-55, 57, 59, 63, 67, 68, 70, 72-74, 76, 98, 99)</w:t>
            </w:r>
          </w:p>
        </w:tc>
      </w:tr>
      <w:tr w:rsidR="00E17C91" w:rsidRPr="00034BC4" w14:paraId="194DB0C7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B57193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D2FF52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Implementation tool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99F4B5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2, 35, 37-39, 41, 43, 44, 46, 47, 49, 51, 54-57, 59, 63, 65, 66, 68, 70, 72, 74, 76, 98)</w:t>
            </w:r>
          </w:p>
        </w:tc>
      </w:tr>
      <w:tr w:rsidR="00E17C91" w:rsidRPr="00034BC4" w14:paraId="62F17E41" w14:textId="77777777" w:rsidTr="00445BB7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380C8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0653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Self-evaluation tool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8437A" w14:textId="77777777" w:rsidR="00E17C91" w:rsidRPr="00034BC4" w:rsidRDefault="00E17C91" w:rsidP="00E17C91">
            <w:pPr>
              <w:spacing w:before="120" w:after="240"/>
              <w:rPr>
                <w:rFonts w:asciiTheme="minorHAnsi" w:hAnsiTheme="minorHAnsi" w:cstheme="minorHAnsi"/>
                <w:sz w:val="20"/>
                <w:szCs w:val="20"/>
              </w:rPr>
            </w:pPr>
            <w:r w:rsidRPr="00034BC4">
              <w:rPr>
                <w:rFonts w:asciiTheme="minorHAnsi" w:hAnsiTheme="minorHAnsi" w:cstheme="minorHAnsi"/>
                <w:sz w:val="20"/>
                <w:szCs w:val="20"/>
              </w:rPr>
              <w:t>(35, 37, 39, 43, 46, 47, 54-57, 61, 63, 66, 68)</w:t>
            </w:r>
          </w:p>
        </w:tc>
      </w:tr>
      <w:bookmarkEnd w:id="0"/>
    </w:tbl>
    <w:p w14:paraId="3260803C" w14:textId="77777777" w:rsidR="002F629C" w:rsidRPr="006934A4" w:rsidRDefault="002F629C" w:rsidP="006934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F629C" w:rsidRPr="006934A4" w:rsidSect="00704255">
      <w:footerReference w:type="default" r:id="rId6"/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AFFAC" w14:textId="77777777" w:rsidR="002776D8" w:rsidRDefault="002776D8" w:rsidP="009D4486">
      <w:pPr>
        <w:spacing w:after="0" w:line="240" w:lineRule="auto"/>
      </w:pPr>
      <w:r>
        <w:separator/>
      </w:r>
    </w:p>
  </w:endnote>
  <w:endnote w:type="continuationSeparator" w:id="0">
    <w:p w14:paraId="164B7AC4" w14:textId="77777777" w:rsidR="002776D8" w:rsidRDefault="002776D8" w:rsidP="009D4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0135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2C0D95" w14:textId="7292666B" w:rsidR="009D4486" w:rsidRDefault="009D44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6E83E8" w14:textId="77777777" w:rsidR="009D4486" w:rsidRDefault="009D44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DD1AE" w14:textId="77777777" w:rsidR="002776D8" w:rsidRDefault="002776D8" w:rsidP="009D4486">
      <w:pPr>
        <w:spacing w:after="0" w:line="240" w:lineRule="auto"/>
      </w:pPr>
      <w:r>
        <w:separator/>
      </w:r>
    </w:p>
  </w:footnote>
  <w:footnote w:type="continuationSeparator" w:id="0">
    <w:p w14:paraId="6469AF14" w14:textId="77777777" w:rsidR="002776D8" w:rsidRDefault="002776D8" w:rsidP="009D4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pf5s9pkrsrv2epsva5xvsp2dwepvv5vp5v&quot;&gt;PLAYCE Implementation-Converted&lt;record-ids&gt;&lt;item&gt;388&lt;/item&gt;&lt;/record-ids&gt;&lt;/item&gt;&lt;/Libraries&gt;"/>
  </w:docVars>
  <w:rsids>
    <w:rsidRoot w:val="008B5137"/>
    <w:rsid w:val="00034BC4"/>
    <w:rsid w:val="00093360"/>
    <w:rsid w:val="000E5D80"/>
    <w:rsid w:val="002106EF"/>
    <w:rsid w:val="00217174"/>
    <w:rsid w:val="002776D8"/>
    <w:rsid w:val="002F629C"/>
    <w:rsid w:val="003118B4"/>
    <w:rsid w:val="00313AB5"/>
    <w:rsid w:val="00354EB7"/>
    <w:rsid w:val="003F0392"/>
    <w:rsid w:val="0041131C"/>
    <w:rsid w:val="006934A4"/>
    <w:rsid w:val="00704255"/>
    <w:rsid w:val="00781BF8"/>
    <w:rsid w:val="00896437"/>
    <w:rsid w:val="008B5137"/>
    <w:rsid w:val="009D4486"/>
    <w:rsid w:val="009F0DCC"/>
    <w:rsid w:val="00A10783"/>
    <w:rsid w:val="00A37EF8"/>
    <w:rsid w:val="00A91D3E"/>
    <w:rsid w:val="00A971A4"/>
    <w:rsid w:val="00AC3C9D"/>
    <w:rsid w:val="00AD11E0"/>
    <w:rsid w:val="00B02D1A"/>
    <w:rsid w:val="00D2458A"/>
    <w:rsid w:val="00DE110E"/>
    <w:rsid w:val="00DF60DF"/>
    <w:rsid w:val="00E14AC4"/>
    <w:rsid w:val="00E17C91"/>
    <w:rsid w:val="00E31627"/>
    <w:rsid w:val="00E82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15806"/>
  <w15:chartTrackingRefBased/>
  <w15:docId w15:val="{A0745361-C236-4D84-9CA3-4846C1088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13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D44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4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44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448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D44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44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4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486"/>
  </w:style>
  <w:style w:type="paragraph" w:styleId="Footer">
    <w:name w:val="footer"/>
    <w:basedOn w:val="Normal"/>
    <w:link w:val="FooterChar"/>
    <w:uiPriority w:val="99"/>
    <w:unhideWhenUsed/>
    <w:rsid w:val="009D4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486"/>
  </w:style>
  <w:style w:type="table" w:customStyle="1" w:styleId="TableGrid1">
    <w:name w:val="Table Grid1"/>
    <w:basedOn w:val="TableNormal"/>
    <w:next w:val="TableGrid"/>
    <w:uiPriority w:val="39"/>
    <w:rsid w:val="00E17C9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91D3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1293</Words>
  <Characters>737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enden</dc:creator>
  <cp:keywords/>
  <dc:description/>
  <cp:lastModifiedBy>Liz Wenden</cp:lastModifiedBy>
  <cp:revision>13</cp:revision>
  <dcterms:created xsi:type="dcterms:W3CDTF">2022-10-23T15:49:00Z</dcterms:created>
  <dcterms:modified xsi:type="dcterms:W3CDTF">2023-02-19T14:13:00Z</dcterms:modified>
</cp:coreProperties>
</file>